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F01" w:rsidRDefault="0043089A">
      <w:r w:rsidRPr="0043089A">
        <w:rPr>
          <w:noProof/>
          <w:lang w:eastAsia="en-IE"/>
        </w:rPr>
        <w:drawing>
          <wp:inline distT="0" distB="0" distL="0" distR="0">
            <wp:extent cx="5731510" cy="5720707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207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089A" w:rsidRDefault="0043089A">
      <w:proofErr w:type="gramStart"/>
      <w:r>
        <w:t>EBV distributions in all samples and in the two clusters identified by dividing an MDS analysis of an Identical by State matrix.</w:t>
      </w:r>
      <w:proofErr w:type="gramEnd"/>
      <w:r w:rsidR="00AB33CB">
        <w:t xml:space="preserve"> </w:t>
      </w:r>
      <w:r>
        <w:t xml:space="preserve">None of the </w:t>
      </w:r>
      <w:proofErr w:type="spellStart"/>
      <w:r>
        <w:t>pairwise</w:t>
      </w:r>
      <w:proofErr w:type="spellEnd"/>
      <w:r>
        <w:t xml:space="preserve"> comparisons of distributions were significantly different (Welch Two Sample t-test.  All samples </w:t>
      </w:r>
      <w:proofErr w:type="spellStart"/>
      <w:r>
        <w:t>v.s</w:t>
      </w:r>
      <w:proofErr w:type="spellEnd"/>
      <w:r>
        <w:t xml:space="preserve"> Cluster one, t =-0.24 p =0.81. All samples </w:t>
      </w:r>
      <w:proofErr w:type="spellStart"/>
      <w:r>
        <w:t>v.s</w:t>
      </w:r>
      <w:proofErr w:type="spellEnd"/>
      <w:r>
        <w:t xml:space="preserve"> Cluster two, t=-</w:t>
      </w:r>
      <w:proofErr w:type="gramStart"/>
      <w:r>
        <w:t>0.5  p</w:t>
      </w:r>
      <w:proofErr w:type="gramEnd"/>
      <w:r>
        <w:t xml:space="preserve">=0.61. Cluster one </w:t>
      </w:r>
      <w:proofErr w:type="spellStart"/>
      <w:r>
        <w:t>v.s</w:t>
      </w:r>
      <w:proofErr w:type="spellEnd"/>
      <w:r>
        <w:t xml:space="preserve"> Cluster two t=-</w:t>
      </w:r>
      <w:proofErr w:type="gramStart"/>
      <w:r>
        <w:t>0.31  p</w:t>
      </w:r>
      <w:proofErr w:type="gramEnd"/>
      <w:r>
        <w:t>=0.76).</w:t>
      </w:r>
    </w:p>
    <w:p w:rsidR="000551C2" w:rsidRDefault="000551C2"/>
    <w:p w:rsidR="000551C2" w:rsidRDefault="000551C2"/>
    <w:p w:rsidR="000551C2" w:rsidRDefault="000551C2"/>
    <w:p w:rsidR="000551C2" w:rsidRDefault="000551C2"/>
    <w:p w:rsidR="000551C2" w:rsidRDefault="000551C2"/>
    <w:p w:rsidR="000551C2" w:rsidRDefault="000551C2"/>
    <w:sectPr w:rsidR="000551C2" w:rsidSect="00813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060C"/>
    <w:rsid w:val="000551C2"/>
    <w:rsid w:val="001F3C83"/>
    <w:rsid w:val="00375186"/>
    <w:rsid w:val="003B740D"/>
    <w:rsid w:val="0043089A"/>
    <w:rsid w:val="00813F01"/>
    <w:rsid w:val="00AB33CB"/>
    <w:rsid w:val="00B6060C"/>
    <w:rsid w:val="00D15B54"/>
    <w:rsid w:val="00EE4D85"/>
    <w:rsid w:val="00F92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8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8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inlay</dc:creator>
  <cp:keywords/>
  <dc:description/>
  <cp:lastModifiedBy>Emma Finlay</cp:lastModifiedBy>
  <cp:revision>7</cp:revision>
  <dcterms:created xsi:type="dcterms:W3CDTF">2011-09-21T09:55:00Z</dcterms:created>
  <dcterms:modified xsi:type="dcterms:W3CDTF">2012-01-04T17:33:00Z</dcterms:modified>
</cp:coreProperties>
</file>